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 Comparison of the Baseline Data between NC and SA Group</w:t>
      </w:r>
      <w:bookmarkStart w:id="3" w:name="_GoBack"/>
      <w:bookmarkEnd w:id="3"/>
    </w:p>
    <w:tbl>
      <w:tblPr>
        <w:tblStyle w:val="2"/>
        <w:tblW w:w="83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212"/>
        <w:gridCol w:w="2322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NC（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n=15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23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SA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n=15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 (years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333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±1.87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867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±1.7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shd w:val="clear" w:fill="FFFFFF"/>
              </w:rPr>
              <w:t>estational week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00（6.000, 7.000）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500（6.000, 7.000）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 number of pregnancy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（1.000, 2.000）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（1.000, 2.000）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17"/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  <w:lang w:val="en-US" w:eastAsia="zh-CN"/>
              </w:rPr>
              <w:t xml:space="preserve">The number of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</w:rPr>
              <w:fldChar w:fldCharType="begin"/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</w:rPr>
              <w:t>parturitio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</w:rPr>
              <w:fldChar w:fldCharType="end"/>
            </w:r>
            <w:bookmarkEnd w:id="0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（0.000, 1.000）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（0.000, 1.000）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CFDFE"/>
                <w:lang w:val="en-US" w:eastAsia="zh-CN"/>
              </w:rPr>
              <w:t>The number of SA</w:t>
            </w:r>
          </w:p>
        </w:tc>
        <w:tc>
          <w:tcPr>
            <w:tcW w:w="22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（0.000, 0.000）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（0.000, 0.000）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s: The sample of each group was less than 50, so the Shapiro-Wilk test was used to evaluate the normal distribution. The age conforms to the normal distribution and is </w:t>
      </w:r>
      <w:bookmarkStart w:id="1" w:name="OLE_LINK2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epresented </w:t>
      </w:r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y（</w:t>
      </w:r>
      <w:r>
        <w:rPr>
          <w:rFonts w:hint="default" w:ascii="Times New Roman" w:hAnsi="Times New Roman" w:cs="Times New Roman"/>
          <w:sz w:val="24"/>
          <w:szCs w:val="24"/>
        </w:rPr>
        <w:object>
          <v:shape id="_x0000_i1025" o:spt="75" type="#_x0000_t75" style="height:13pt;width:26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）, and two independent samples T test is used for comparison. The gestational week, the number of pregnancy, the number of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javascript: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parturition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the number of SA do not meet the normal distribution, so t</w:t>
      </w:r>
      <w:r>
        <w:rPr>
          <w:rFonts w:hint="default" w:ascii="Times New Roman" w:hAnsi="Times New Roman" w:cs="Times New Roman"/>
          <w:sz w:val="24"/>
          <w:szCs w:val="24"/>
        </w:rPr>
        <w:t>he Mann–Whitney U test was used for comparis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 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epresented </w:t>
      </w:r>
      <w:r>
        <w:rPr>
          <w:rFonts w:hint="default" w:ascii="Times New Roman" w:hAnsi="Times New Roman" w:cs="Times New Roman"/>
          <w:sz w:val="24"/>
          <w:szCs w:val="24"/>
        </w:rPr>
        <w:t xml:space="preserve">by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 (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25, P75</w:t>
      </w:r>
      <w:r>
        <w:rPr>
          <w:rFonts w:hint="default" w:ascii="Times New Roman" w:hAnsi="Times New Roman" w:cs="Times New Roman"/>
          <w:sz w:val="24"/>
          <w:szCs w:val="24"/>
        </w:rPr>
        <w:t>).</w:t>
      </w:r>
    </w:p>
    <w:p>
      <w:pPr>
        <w:spacing w:beforeLines="0" w:afterLines="0"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. The Sequences of Primers for RT-PCR</w:t>
      </w:r>
    </w:p>
    <w:tbl>
      <w:tblPr>
        <w:tblStyle w:val="2"/>
        <w:tblW w:w="74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53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OLE_LINK28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e </w:t>
            </w:r>
          </w:p>
        </w:tc>
        <w:tc>
          <w:tcPr>
            <w:tcW w:w="53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410-3p</w:t>
            </w:r>
          </w:p>
        </w:tc>
        <w:tc>
          <w:tcPr>
            <w:tcW w:w="5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 -ccgcgcgAATATAACACAGATGGCCTG-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6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5' -GCTTCGGCAGCACATATACTAAAAT-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5' -CGCTTCACGAATTTGCGTGTCAT-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AF6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F: 5' -GCACGCCACCTACAAGAGAACAC-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5' -CCAGAGTCGGGTATAACGCTCAAAC-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PDH </w:t>
            </w:r>
          </w:p>
        </w:tc>
        <w:tc>
          <w:tcPr>
            <w:tcW w:w="5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 5' -ACCCAGAAGACTGTGGATGG-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 5' -GAGGCAGGGATGATGTTCTG- 3'</w:t>
            </w:r>
          </w:p>
        </w:tc>
      </w:tr>
      <w:bookmarkEnd w:id="2"/>
    </w:tbl>
    <w:p>
      <w:pPr>
        <w:spacing w:beforeLines="0" w:afterLines="0"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beforeLines="0" w:afterLines="0"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23263428"/>
    <w:rsid w:val="23263428"/>
    <w:rsid w:val="5D1F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1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70C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1:24:00Z</dcterms:created>
  <dc:creator>☀️</dc:creator>
  <cp:lastModifiedBy>☀️</cp:lastModifiedBy>
  <dcterms:modified xsi:type="dcterms:W3CDTF">2023-03-21T01:2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A95FCC505DB47DCA478EF50EE723D92</vt:lpwstr>
  </property>
</Properties>
</file>